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11C3" w14:textId="6DA3DF76" w:rsidR="004D0ACA" w:rsidRPr="00292A4F" w:rsidRDefault="004D0ACA" w:rsidP="004D0ACA">
      <w:pPr>
        <w:spacing w:line="360" w:lineRule="auto"/>
        <w:jc w:val="center"/>
        <w:rPr>
          <w:rFonts w:ascii="Arial" w:eastAsia="DengXian" w:hAnsi="Arial" w:cs="Arial"/>
          <w:b/>
          <w:sz w:val="24"/>
          <w:szCs w:val="24"/>
        </w:rPr>
      </w:pPr>
      <w:r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S</w:t>
      </w:r>
      <w:r w:rsidR="00EC6673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3</w:t>
      </w:r>
      <w:r w:rsidR="00993146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993146"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Table</w:t>
      </w:r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.</w:t>
      </w:r>
      <w:r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Key Resources Table</w:t>
      </w:r>
    </w:p>
    <w:tbl>
      <w:tblPr>
        <w:tblW w:w="101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5"/>
        <w:gridCol w:w="2216"/>
        <w:gridCol w:w="1840"/>
      </w:tblGrid>
      <w:tr w:rsidR="004D0ACA" w:rsidRPr="00292A4F" w14:paraId="2BD6A391" w14:textId="77777777" w:rsidTr="00CC6EFD">
        <w:trPr>
          <w:trHeight w:val="310"/>
          <w:jc w:val="center"/>
        </w:trPr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A4F0A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  <w:t>REAGENT or RESOURCE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70D5F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  <w:t>SOURC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8CE1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b/>
                <w:bCs/>
                <w:kern w:val="2"/>
                <w:lang w:eastAsia="zh-CN"/>
              </w:rPr>
              <w:t>IDENTIFIER</w:t>
            </w:r>
          </w:p>
        </w:tc>
      </w:tr>
      <w:tr w:rsidR="004D0ACA" w:rsidRPr="00292A4F" w14:paraId="167444EA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DC465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292A4F">
              <w:rPr>
                <w:rFonts w:ascii="Arial" w:eastAsia="DengXian" w:hAnsi="Arial" w:cs="Arial"/>
                <w:b/>
                <w:bCs/>
                <w:color w:val="000000"/>
                <w:kern w:val="2"/>
                <w:lang w:eastAsia="zh-CN"/>
              </w:rPr>
              <w:t>Antibodies</w:t>
            </w:r>
          </w:p>
        </w:tc>
      </w:tr>
      <w:tr w:rsidR="004D0ACA" w:rsidRPr="00292A4F" w14:paraId="549B7A18" w14:textId="77777777" w:rsidTr="00CC6EFD">
        <w:trPr>
          <w:trHeight w:val="310"/>
          <w:jc w:val="center"/>
        </w:trPr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47FE8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KLRG-1, Alexa Fluor 488, 53-6.7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B91EA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BD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9A568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561619</w:t>
            </w:r>
          </w:p>
        </w:tc>
      </w:tr>
      <w:tr w:rsidR="004D0ACA" w:rsidRPr="00292A4F" w14:paraId="535E42E8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6BA7D98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44, Alexa Fluor 488, IM7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1514F6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476045B0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03016</w:t>
            </w:r>
          </w:p>
        </w:tc>
      </w:tr>
      <w:tr w:rsidR="004D0ACA" w:rsidRPr="00292A4F" w14:paraId="4CCD166B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6239B38B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Foxp3, Alexa Fluor 488, MF-14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AA9BF9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3D284432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26406</w:t>
            </w:r>
          </w:p>
        </w:tc>
      </w:tr>
      <w:tr w:rsidR="004D0ACA" w:rsidRPr="00292A4F" w14:paraId="058472CF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2E1E20E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TNF-a, PE, MP6-XT22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EAA3576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42D1CBCE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506306</w:t>
            </w:r>
          </w:p>
        </w:tc>
      </w:tr>
      <w:tr w:rsidR="004D0ACA" w:rsidRPr="00292A4F" w14:paraId="42E9EEF4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453521ED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25, PE-cy7, PC61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26359D1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58795CCC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02016</w:t>
            </w:r>
          </w:p>
        </w:tc>
      </w:tr>
      <w:tr w:rsidR="004D0ACA" w:rsidRPr="00292A4F" w14:paraId="09E2A75F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2380CF40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IFN-g, PE-cy7, XMG1.2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F9B7E1A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 xml:space="preserve">BD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B41799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557649</w:t>
            </w:r>
          </w:p>
        </w:tc>
      </w:tr>
      <w:tr w:rsidR="004D0ACA" w:rsidRPr="00292A4F" w14:paraId="09333030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573B913F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 xml:space="preserve">Perforin, APC, </w:t>
            </w:r>
            <w:proofErr w:type="spellStart"/>
            <w:r w:rsidRPr="00292A4F">
              <w:rPr>
                <w:rFonts w:ascii="Arial" w:hAnsi="Arial" w:cs="Arial"/>
                <w:lang w:val="en-AU"/>
              </w:rPr>
              <w:t>eBioOMAK</w:t>
            </w:r>
            <w:proofErr w:type="spellEnd"/>
            <w:r w:rsidRPr="00292A4F">
              <w:rPr>
                <w:rFonts w:ascii="Arial" w:hAnsi="Arial" w:cs="Arial"/>
                <w:lang w:val="en-AU"/>
              </w:rPr>
              <w:t>-D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33FFE65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eBioscience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690F40BB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7-9392-80</w:t>
            </w:r>
          </w:p>
        </w:tc>
      </w:tr>
      <w:tr w:rsidR="004D0ACA" w:rsidRPr="00292A4F" w14:paraId="4C322728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0BCC4448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8a, Alexa Fluor 700, 53-6.7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664436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3F7A26E0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00730</w:t>
            </w:r>
          </w:p>
        </w:tc>
      </w:tr>
      <w:tr w:rsidR="004D0ACA" w:rsidRPr="00292A4F" w14:paraId="374F65AC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3B1503D2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62L, APC-cy7, MEL-14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040646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3158D0CF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04428</w:t>
            </w:r>
          </w:p>
        </w:tc>
      </w:tr>
      <w:tr w:rsidR="004D0ACA" w:rsidRPr="00292A4F" w14:paraId="5791D2BC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BFC5478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GranzymB</w:t>
            </w:r>
            <w:proofErr w:type="spellEnd"/>
            <w:r w:rsidRPr="00292A4F">
              <w:rPr>
                <w:rFonts w:ascii="Arial" w:hAnsi="Arial" w:cs="Arial"/>
                <w:lang w:val="en-AU"/>
              </w:rPr>
              <w:t>, Pacific Blue, GB11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A416965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5A750D73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515408</w:t>
            </w:r>
          </w:p>
        </w:tc>
      </w:tr>
      <w:tr w:rsidR="004D0ACA" w:rsidRPr="00292A4F" w14:paraId="27CDD4FD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104E6DF6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PD-1, Brilliant Violet 421, J43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BDD2CEB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 xml:space="preserve">BD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F10EFD6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562584</w:t>
            </w:r>
          </w:p>
        </w:tc>
      </w:tr>
      <w:tr w:rsidR="004D0ACA" w:rsidRPr="00292A4F" w14:paraId="39F664AC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1E70A522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107a, Brilliant Violet 421, 1D4B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27BDE2B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45070923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121618</w:t>
            </w:r>
          </w:p>
        </w:tc>
      </w:tr>
      <w:tr w:rsidR="004D0ACA" w:rsidRPr="00292A4F" w14:paraId="508ABDAE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3C80F5F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lang w:val="en-AU"/>
              </w:rPr>
              <w:t>CD44, V500, IM7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A6922FB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kern w:val="2"/>
                <w:sz w:val="24"/>
                <w:szCs w:val="24"/>
              </w:rPr>
            </w:pPr>
            <w:r w:rsidRPr="00292A4F"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  <w:t>BD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E6FC2A2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kern w:val="2"/>
                <w:sz w:val="24"/>
                <w:szCs w:val="24"/>
              </w:rPr>
              <w:t>560781</w:t>
            </w:r>
          </w:p>
        </w:tc>
      </w:tr>
      <w:tr w:rsidR="004D0ACA" w:rsidRPr="00292A4F" w14:paraId="0A6111C0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59BADB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CD4, Brilliant Violet 605, RM4-5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0649986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  <w:t>BD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E62ABAE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100548</w:t>
            </w:r>
          </w:p>
        </w:tc>
      </w:tr>
      <w:tr w:rsidR="004D0ACA" w:rsidRPr="00292A4F" w14:paraId="5D48505A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48F29691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CD127, Brilliant Violet 605, A7R34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D870BC6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proofErr w:type="spellStart"/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60DB6F43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135041</w:t>
            </w:r>
          </w:p>
        </w:tc>
      </w:tr>
      <w:tr w:rsidR="004D0ACA" w:rsidRPr="00292A4F" w14:paraId="5657893C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3A3F85EE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CD3, Brilliant Violet 650, 17A2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201D141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proofErr w:type="spellStart"/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Biolegend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0AC583A2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100229</w:t>
            </w:r>
          </w:p>
        </w:tc>
      </w:tr>
      <w:tr w:rsidR="004D0ACA" w:rsidRPr="00292A4F" w14:paraId="41F2C44C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738A327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B220, Brilliant Violet 786, RA3-6B2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2D7FFA2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  <w:t>BD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4376DC6B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563894</w:t>
            </w:r>
          </w:p>
        </w:tc>
      </w:tr>
      <w:tr w:rsidR="004D0ACA" w:rsidRPr="00292A4F" w14:paraId="51255AFE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19615FC5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7AAD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47A3B8F8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Thermo Fisher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EFBE8F8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A1310</w:t>
            </w:r>
          </w:p>
        </w:tc>
      </w:tr>
      <w:tr w:rsidR="004D0ACA" w:rsidRPr="00292A4F" w14:paraId="72FD8F0F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2120A781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lang w:val="en-AU"/>
              </w:rPr>
              <w:t>CD8a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CC6C28C" w14:textId="77777777" w:rsidR="004D0ACA" w:rsidRPr="00292A4F" w:rsidRDefault="004D0ACA" w:rsidP="00CC6EFD">
            <w:pPr>
              <w:jc w:val="both"/>
              <w:rPr>
                <w:rFonts w:ascii="Arial" w:eastAsia="Times New Roman" w:hAnsi="Arial" w:cs="Arial"/>
                <w:sz w:val="24"/>
                <w:szCs w:val="24"/>
                <w:lang w:val="en-AU"/>
              </w:rPr>
            </w:pPr>
            <w:proofErr w:type="spellStart"/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Servicebio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70226806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GB11068</w:t>
            </w:r>
          </w:p>
        </w:tc>
      </w:tr>
      <w:tr w:rsidR="004D0ACA" w:rsidRPr="00292A4F" w14:paraId="5ECC2C8F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04662D6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lang w:val="en-AU"/>
              </w:rPr>
            </w:pPr>
            <w:r w:rsidRPr="00292A4F">
              <w:rPr>
                <w:rFonts w:ascii="Arial" w:hAnsi="Arial" w:cs="Arial"/>
                <w:color w:val="000000"/>
              </w:rPr>
              <w:t xml:space="preserve">Streptavidin, </w:t>
            </w:r>
            <w:r w:rsidRPr="00292A4F">
              <w:rPr>
                <w:rFonts w:ascii="Arial" w:hAnsi="Arial" w:cs="Arial"/>
                <w:lang w:val="en-AU"/>
              </w:rPr>
              <w:t>PE-CF594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EE8CB77" w14:textId="77777777" w:rsidR="004D0ACA" w:rsidRPr="00292A4F" w:rsidRDefault="004D0ACA" w:rsidP="00CC6EFD">
            <w:pPr>
              <w:jc w:val="both"/>
              <w:rPr>
                <w:rFonts w:ascii="Arial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Times New Roman" w:hAnsi="Arial" w:cs="Arial"/>
                <w:sz w:val="24"/>
                <w:szCs w:val="24"/>
                <w:lang w:val="en-AU"/>
              </w:rPr>
              <w:t>BD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3D28885" w14:textId="77777777" w:rsidR="004D0ACA" w:rsidRPr="00292A4F" w:rsidRDefault="004D0ACA" w:rsidP="00CC6EFD">
            <w:pPr>
              <w:jc w:val="both"/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</w:pPr>
            <w:r w:rsidRPr="00292A4F">
              <w:rPr>
                <w:rFonts w:ascii="Arial" w:eastAsia="DengXian" w:hAnsi="Arial" w:cs="Arial"/>
                <w:color w:val="000000"/>
                <w:kern w:val="2"/>
                <w:sz w:val="24"/>
                <w:szCs w:val="24"/>
              </w:rPr>
              <w:t>562318</w:t>
            </w:r>
          </w:p>
        </w:tc>
      </w:tr>
      <w:tr w:rsidR="004D0ACA" w:rsidRPr="00292A4F" w14:paraId="0C580988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6466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b/>
                <w:bCs/>
                <w:kern w:val="2"/>
                <w:lang w:eastAsia="zh-CN"/>
              </w:rPr>
              <w:t>Chemicals, Peptides, and Recombinant Proteins</w:t>
            </w:r>
          </w:p>
        </w:tc>
      </w:tr>
      <w:tr w:rsidR="004D0ACA" w:rsidRPr="00292A4F" w14:paraId="25C834BD" w14:textId="77777777" w:rsidTr="00CC6EFD">
        <w:trPr>
          <w:trHeight w:val="310"/>
          <w:jc w:val="center"/>
        </w:trPr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262A6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7AAD Staining Solution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F55A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BD Biosciences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55E86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Cat#559925</w:t>
            </w:r>
          </w:p>
        </w:tc>
      </w:tr>
      <w:tr w:rsidR="004D0ACA" w:rsidRPr="00292A4F" w14:paraId="663852F2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0C9C0C62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Lysing Solution 10</w:t>
            </w:r>
            <w:r w:rsidRPr="00292A4F">
              <w:rPr>
                <w:rFonts w:ascii="Arial" w:hAnsi="Arial" w:cs="Arial"/>
                <w:color w:val="000000"/>
                <w:kern w:val="2"/>
                <w:lang w:eastAsia="zh-CN"/>
              </w:rPr>
              <w:t xml:space="preserve">X </w:t>
            </w:r>
            <w:r w:rsidRPr="00292A4F">
              <w:rPr>
                <w:rFonts w:ascii="Arial" w:hAnsi="Arial" w:cs="Arial"/>
                <w:color w:val="000000"/>
                <w:kern w:val="2"/>
              </w:rPr>
              <w:t>concentrate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5993B74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BD Biosciences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2EB416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color w:val="000000"/>
                <w:kern w:val="2"/>
              </w:rPr>
              <w:t>Cat#349202</w:t>
            </w:r>
          </w:p>
        </w:tc>
      </w:tr>
      <w:tr w:rsidR="004D0ACA" w:rsidRPr="00292A4F" w14:paraId="2B76E123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19D301E8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RPMI 1640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4EFCDBA6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Sigma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5835C40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R0883</w:t>
            </w:r>
          </w:p>
        </w:tc>
      </w:tr>
      <w:tr w:rsidR="004D0ACA" w:rsidRPr="00292A4F" w14:paraId="2BA07D67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0AA7C60C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FBS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61657507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Gibco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C477001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  <w:r w:rsidRPr="00292A4F">
              <w:rPr>
                <w:rFonts w:ascii="Arial" w:hAnsi="Arial" w:cs="Arial"/>
                <w:kern w:val="2"/>
              </w:rPr>
              <w:t>Cat#10100147</w:t>
            </w:r>
          </w:p>
        </w:tc>
      </w:tr>
      <w:tr w:rsidR="004D0ACA" w:rsidRPr="00292A4F" w14:paraId="57EEB0F9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46F7A43F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GP33 peptide, KAVYNFATC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564D7D6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KE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Biochem</w:t>
            </w:r>
            <w:proofErr w:type="spellEnd"/>
            <w:r w:rsidRPr="00292A4F">
              <w:rPr>
                <w:rFonts w:ascii="Arial" w:hAnsi="Arial" w:cs="Arial"/>
                <w:kern w:val="2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8B8E32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</w:p>
        </w:tc>
      </w:tr>
      <w:tr w:rsidR="004D0ACA" w:rsidRPr="00292A4F" w14:paraId="7AD3BA24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B081293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NP396 peptide, FQPQNGQFI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7FBD949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KE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Biochem</w:t>
            </w:r>
            <w:proofErr w:type="spellEnd"/>
            <w:r w:rsidRPr="00292A4F">
              <w:rPr>
                <w:rFonts w:ascii="Arial" w:hAnsi="Arial" w:cs="Arial"/>
                <w:kern w:val="2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6FAB3E2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</w:p>
        </w:tc>
      </w:tr>
      <w:tr w:rsidR="004D0ACA" w:rsidRPr="00292A4F" w14:paraId="3BFD249E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2798FD80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HRP</w:t>
            </w:r>
            <w:r w:rsidRPr="00292A4F">
              <w:t xml:space="preserve"> </w:t>
            </w:r>
            <w:r w:rsidRPr="00292A4F">
              <w:rPr>
                <w:rFonts w:ascii="Arial" w:hAnsi="Arial" w:cs="Arial"/>
                <w:kern w:val="2"/>
              </w:rPr>
              <w:t>conjugate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341EC3F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kern w:val="2"/>
              </w:rPr>
              <w:t>Servicebio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0310F113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G23303</w:t>
            </w:r>
          </w:p>
        </w:tc>
      </w:tr>
      <w:tr w:rsidR="004D0ACA" w:rsidRPr="00292A4F" w14:paraId="0480FB6B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79729C83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Foxp3/Transcription Factor Staining Buffer Se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3CEB39A3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kern w:val="2"/>
              </w:rPr>
              <w:t>eBioscience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270EF95C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00-5523-00</w:t>
            </w:r>
          </w:p>
        </w:tc>
      </w:tr>
      <w:tr w:rsidR="004D0ACA" w:rsidRPr="00292A4F" w14:paraId="38782D56" w14:textId="77777777" w:rsidTr="00CC6EFD">
        <w:trPr>
          <w:trHeight w:val="310"/>
          <w:jc w:val="center"/>
        </w:trPr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9E5CD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eastAsia="DengXian" w:hAnsi="Arial" w:cs="Arial"/>
                <w:kern w:val="2"/>
                <w:lang w:eastAsia="zh-CN"/>
              </w:rPr>
            </w:pPr>
            <w:proofErr w:type="spellStart"/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Cytofix</w:t>
            </w:r>
            <w:proofErr w:type="spellEnd"/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/</w:t>
            </w:r>
            <w:proofErr w:type="spellStart"/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Cytoperm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1D093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eastAsia="DengXian" w:hAnsi="Arial" w:cs="Arial"/>
                <w:kern w:val="2"/>
                <w:lang w:eastAsia="zh-CN"/>
              </w:rPr>
            </w:pPr>
            <w:r w:rsidRPr="00292A4F">
              <w:rPr>
                <w:rFonts w:ascii="Arial" w:eastAsia="DengXian" w:hAnsi="Arial" w:cs="Arial"/>
                <w:kern w:val="2"/>
                <w:lang w:eastAsia="zh-CN"/>
              </w:rPr>
              <w:t>BD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B6ED7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554714</w:t>
            </w:r>
          </w:p>
        </w:tc>
      </w:tr>
      <w:tr w:rsidR="004D0ACA" w:rsidRPr="00292A4F" w14:paraId="64C49B10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00033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b/>
                <w:bCs/>
                <w:kern w:val="2"/>
              </w:rPr>
              <w:t>Virus Strains</w:t>
            </w:r>
          </w:p>
        </w:tc>
      </w:tr>
      <w:tr w:rsidR="004D0ACA" w:rsidRPr="00292A4F" w14:paraId="1EE7568C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7D9C70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hAnsi="Arial" w:cs="Arial"/>
              </w:rPr>
              <w:t>Influenza A virus strain A/HKx31 (H3N2)</w:t>
            </w:r>
          </w:p>
        </w:tc>
      </w:tr>
      <w:tr w:rsidR="004D0ACA" w:rsidRPr="00292A4F" w14:paraId="2F92222C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FF4E1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hAnsi="Arial" w:cs="Arial"/>
                <w:bCs/>
              </w:rPr>
              <w:t xml:space="preserve">lymphocytic choriomeningitis virus (LCMV), </w:t>
            </w:r>
            <w:r w:rsidRPr="00292A4F">
              <w:rPr>
                <w:rFonts w:ascii="Arial" w:hAnsi="Arial" w:cs="Arial"/>
              </w:rPr>
              <w:t>Armstrong</w:t>
            </w:r>
          </w:p>
        </w:tc>
      </w:tr>
      <w:tr w:rsidR="004D0ACA" w:rsidRPr="00292A4F" w14:paraId="6D5DC065" w14:textId="77777777" w:rsidTr="00CC6EFD">
        <w:trPr>
          <w:trHeight w:val="310"/>
          <w:jc w:val="center"/>
        </w:trPr>
        <w:tc>
          <w:tcPr>
            <w:tcW w:w="10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5C1F0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hAnsi="Arial" w:cs="Arial"/>
                <w:b/>
                <w:bCs/>
                <w:kern w:val="2"/>
                <w:lang w:eastAsia="zh-CN"/>
              </w:rPr>
              <w:t>Critical Commercial Assays</w:t>
            </w:r>
          </w:p>
        </w:tc>
      </w:tr>
      <w:tr w:rsidR="004D0ACA" w:rsidRPr="00292A4F" w14:paraId="4ACE8596" w14:textId="77777777" w:rsidTr="00CC6EFD">
        <w:trPr>
          <w:trHeight w:val="310"/>
          <w:jc w:val="center"/>
        </w:trPr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AC2F9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Masson’s trichrome staining kit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6B407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kern w:val="2"/>
              </w:rPr>
              <w:t>Servicebio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56E20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G1006</w:t>
            </w:r>
          </w:p>
        </w:tc>
      </w:tr>
      <w:tr w:rsidR="004D0ACA" w:rsidRPr="00292A4F" w14:paraId="167B53FA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6FE79BAA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Aspartate aminotransferase Activity Assay K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34BB03C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Changchun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huili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29B4C1CB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</w:p>
        </w:tc>
      </w:tr>
      <w:tr w:rsidR="004D0ACA" w:rsidRPr="00292A4F" w14:paraId="40F61834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14515F63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Alanine aminotransferase Activity Assay K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0C509F9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color w:val="000000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Changchun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huili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721C40FD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color w:val="000000"/>
                <w:kern w:val="2"/>
              </w:rPr>
            </w:pPr>
          </w:p>
        </w:tc>
      </w:tr>
      <w:tr w:rsidR="004D0ACA" w:rsidRPr="00292A4F" w14:paraId="0E354A30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3C0B6B1E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>Urea nitrogen Detection K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D192AC7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  <w:lang w:eastAsia="zh-CN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Changchun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huili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698AD5B4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</w:p>
        </w:tc>
      </w:tr>
      <w:tr w:rsidR="004D0ACA" w:rsidRPr="00292A4F" w14:paraId="64BE2EFB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2D6BC737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lastRenderedPageBreak/>
              <w:t>Creatinine Assay Kit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1AC6502A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bCs/>
                <w:kern w:val="2"/>
              </w:rPr>
            </w:pPr>
            <w:r w:rsidRPr="00292A4F">
              <w:rPr>
                <w:rFonts w:ascii="Arial" w:hAnsi="Arial" w:cs="Arial"/>
                <w:kern w:val="2"/>
              </w:rPr>
              <w:t xml:space="preserve">Changchun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huili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</w:tcPr>
          <w:p w14:paraId="44FE242A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/>
                <w:bCs/>
                <w:kern w:val="2"/>
              </w:rPr>
            </w:pPr>
          </w:p>
        </w:tc>
      </w:tr>
      <w:tr w:rsidR="004D0ACA" w:rsidRPr="00292A4F" w14:paraId="716E2808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6F1D3736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 w:hint="eastAsia"/>
                <w:kern w:val="2"/>
              </w:rPr>
              <w:t xml:space="preserve">Anti-dsDNA antibody                                                               </w:t>
            </w:r>
          </w:p>
        </w:tc>
        <w:tc>
          <w:tcPr>
            <w:tcW w:w="2216" w:type="dxa"/>
            <w:shd w:val="clear" w:color="auto" w:fill="auto"/>
          </w:tcPr>
          <w:p w14:paraId="4EDBFF43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proofErr w:type="spellStart"/>
            <w:r w:rsidRPr="00292A4F">
              <w:rPr>
                <w:rFonts w:ascii="Arial" w:hAnsi="Arial" w:cs="Arial"/>
                <w:kern w:val="2"/>
              </w:rPr>
              <w:t>Orgentec</w:t>
            </w:r>
            <w:proofErr w:type="spellEnd"/>
            <w:r w:rsidRPr="00292A4F">
              <w:rPr>
                <w:rFonts w:ascii="Arial" w:hAnsi="Arial" w:cs="Arial"/>
                <w:kern w:val="2"/>
              </w:rPr>
              <w:t xml:space="preserve"> </w:t>
            </w:r>
            <w:proofErr w:type="spellStart"/>
            <w:r w:rsidRPr="00292A4F">
              <w:rPr>
                <w:rFonts w:ascii="Arial" w:hAnsi="Arial" w:cs="Arial"/>
                <w:kern w:val="2"/>
              </w:rPr>
              <w:t>Diagnostika</w:t>
            </w:r>
            <w:proofErr w:type="spellEnd"/>
            <w:r w:rsidRPr="00292A4F">
              <w:rPr>
                <w:rFonts w:ascii="Arial" w:hAnsi="Arial" w:cs="Arial"/>
                <w:kern w:val="2"/>
              </w:rPr>
              <w:t xml:space="preserve"> GmbH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8DC95DD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Cs/>
                <w:kern w:val="2"/>
              </w:rPr>
            </w:pPr>
            <w:r w:rsidRPr="00292A4F">
              <w:rPr>
                <w:rFonts w:ascii="Arial" w:hAnsi="Arial" w:cs="Arial" w:hint="eastAsia"/>
                <w:bCs/>
                <w:kern w:val="2"/>
              </w:rPr>
              <w:t>2001934</w:t>
            </w:r>
          </w:p>
        </w:tc>
      </w:tr>
      <w:tr w:rsidR="004D0ACA" w:rsidRPr="00292A4F" w14:paraId="50A08625" w14:textId="77777777" w:rsidTr="00CC6EFD">
        <w:trPr>
          <w:trHeight w:val="310"/>
          <w:jc w:val="center"/>
        </w:trPr>
        <w:tc>
          <w:tcPr>
            <w:tcW w:w="6095" w:type="dxa"/>
            <w:shd w:val="clear" w:color="auto" w:fill="auto"/>
            <w:vAlign w:val="center"/>
          </w:tcPr>
          <w:p w14:paraId="2A02B890" w14:textId="77777777" w:rsidR="004D0ACA" w:rsidRPr="00292A4F" w:rsidRDefault="004D0ACA" w:rsidP="00CC6EFD">
            <w:pPr>
              <w:pStyle w:val="Paragraph"/>
              <w:spacing w:before="0"/>
              <w:ind w:firstLine="0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 w:hint="eastAsia"/>
                <w:kern w:val="2"/>
              </w:rPr>
              <w:t>Complement</w:t>
            </w:r>
          </w:p>
        </w:tc>
        <w:tc>
          <w:tcPr>
            <w:tcW w:w="2216" w:type="dxa"/>
            <w:shd w:val="clear" w:color="auto" w:fill="auto"/>
          </w:tcPr>
          <w:p w14:paraId="456F3751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kern w:val="2"/>
              </w:rPr>
            </w:pPr>
            <w:r w:rsidRPr="00292A4F">
              <w:rPr>
                <w:rFonts w:ascii="Arial" w:hAnsi="Arial" w:cs="Arial" w:hint="eastAsia"/>
                <w:kern w:val="2"/>
              </w:rPr>
              <w:t xml:space="preserve">Beckman Coulter 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6A9F172" w14:textId="77777777" w:rsidR="004D0ACA" w:rsidRPr="00292A4F" w:rsidRDefault="004D0ACA" w:rsidP="00CC6EFD">
            <w:pPr>
              <w:pStyle w:val="Paragraph"/>
              <w:spacing w:before="0"/>
              <w:ind w:firstLine="0"/>
              <w:jc w:val="both"/>
              <w:rPr>
                <w:rFonts w:ascii="Arial" w:hAnsi="Arial" w:cs="Arial"/>
                <w:bCs/>
                <w:kern w:val="2"/>
              </w:rPr>
            </w:pPr>
            <w:r w:rsidRPr="00292A4F">
              <w:rPr>
                <w:rFonts w:ascii="Arial" w:hAnsi="Arial" w:cs="Arial" w:hint="eastAsia"/>
                <w:bCs/>
                <w:kern w:val="2"/>
              </w:rPr>
              <w:t>446450</w:t>
            </w:r>
          </w:p>
        </w:tc>
      </w:tr>
    </w:tbl>
    <w:p w14:paraId="54F2D0ED" w14:textId="4086A3AB" w:rsidR="00D97CDD" w:rsidRPr="00D97CDD" w:rsidRDefault="00D97CDD" w:rsidP="004D0ACA">
      <w:pPr>
        <w:suppressLineNumbers/>
        <w:rPr>
          <w:rFonts w:ascii="Arial" w:hAnsi="Arial" w:cs="Arial"/>
          <w:b/>
          <w:bCs/>
          <w:color w:val="000000"/>
          <w:kern w:val="24"/>
          <w:sz w:val="24"/>
          <w:szCs w:val="24"/>
          <w:lang w:val="en-AU"/>
        </w:rPr>
      </w:pPr>
    </w:p>
    <w:sectPr w:rsidR="00D97CDD" w:rsidRPr="00D97CDD" w:rsidSect="00544DF4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FDF41" w14:textId="77777777" w:rsidR="00A766D8" w:rsidRDefault="00A766D8">
      <w:r>
        <w:separator/>
      </w:r>
    </w:p>
  </w:endnote>
  <w:endnote w:type="continuationSeparator" w:id="0">
    <w:p w14:paraId="593B545E" w14:textId="77777777" w:rsidR="00A766D8" w:rsidRDefault="00A76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Fangsong Std R">
    <w:altName w:val="﷽﷽﷽﷽﷽﷽﷽﷽ngsong Std R"/>
    <w:panose1 w:val="02020400000000000000"/>
    <w:charset w:val="80"/>
    <w:family w:val="roman"/>
    <w:notTrueType/>
    <w:pitch w:val="variable"/>
    <w:sig w:usb0="00000001" w:usb1="0A0F1810" w:usb2="00000016" w:usb3="00000000" w:csb0="00060007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056A4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18D5D3" w14:textId="77777777" w:rsidR="00FD06AE" w:rsidRDefault="00FD0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720F2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75C7C937" w14:textId="77777777" w:rsidR="00FD06AE" w:rsidRDefault="00FD0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4F6EE" w14:textId="77777777" w:rsidR="00A766D8" w:rsidRDefault="00A766D8">
      <w:r>
        <w:separator/>
      </w:r>
    </w:p>
  </w:footnote>
  <w:footnote w:type="continuationSeparator" w:id="0">
    <w:p w14:paraId="638D142A" w14:textId="77777777" w:rsidR="00A766D8" w:rsidRDefault="00A766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4FC2" w14:textId="77777777" w:rsidR="00FD06AE" w:rsidRDefault="00FD06AE" w:rsidP="00FD06AE">
    <w:pPr>
      <w:pStyle w:val="Header"/>
    </w:pPr>
    <w:r>
      <w:tab/>
    </w:r>
  </w:p>
  <w:p w14:paraId="1A048744" w14:textId="77777777" w:rsidR="00FD06AE" w:rsidRDefault="00FD06AE" w:rsidP="00FD06AE">
    <w:pPr>
      <w:pStyle w:val="Header"/>
    </w:pPr>
  </w:p>
  <w:p w14:paraId="3AC6019D" w14:textId="77777777" w:rsidR="00FD06AE" w:rsidRPr="00204015" w:rsidRDefault="00FD06AE" w:rsidP="00FD06AE">
    <w:pPr>
      <w:pStyle w:val="Header"/>
    </w:pPr>
    <w:r>
      <w:tab/>
    </w:r>
  </w:p>
  <w:p w14:paraId="5938A991" w14:textId="77777777" w:rsidR="00FD06AE" w:rsidRDefault="00FD06AE" w:rsidP="00FD06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89"/>
    <w:rsid w:val="0000197E"/>
    <w:rsid w:val="000020D4"/>
    <w:rsid w:val="00004BA5"/>
    <w:rsid w:val="00005BBA"/>
    <w:rsid w:val="0001213D"/>
    <w:rsid w:val="000150BC"/>
    <w:rsid w:val="00020701"/>
    <w:rsid w:val="00020773"/>
    <w:rsid w:val="000247AF"/>
    <w:rsid w:val="00030CCA"/>
    <w:rsid w:val="00031312"/>
    <w:rsid w:val="00034085"/>
    <w:rsid w:val="000373EB"/>
    <w:rsid w:val="00054F25"/>
    <w:rsid w:val="00074767"/>
    <w:rsid w:val="000A08C9"/>
    <w:rsid w:val="000E670C"/>
    <w:rsid w:val="000F132E"/>
    <w:rsid w:val="000F6835"/>
    <w:rsid w:val="001020E1"/>
    <w:rsid w:val="00105DC9"/>
    <w:rsid w:val="00115BC0"/>
    <w:rsid w:val="00122D89"/>
    <w:rsid w:val="00126BD5"/>
    <w:rsid w:val="001304C7"/>
    <w:rsid w:val="00135931"/>
    <w:rsid w:val="00143704"/>
    <w:rsid w:val="00146007"/>
    <w:rsid w:val="00146437"/>
    <w:rsid w:val="00152459"/>
    <w:rsid w:val="0016569F"/>
    <w:rsid w:val="001865B2"/>
    <w:rsid w:val="00186CEF"/>
    <w:rsid w:val="001A0E1A"/>
    <w:rsid w:val="001A3145"/>
    <w:rsid w:val="001A62A7"/>
    <w:rsid w:val="001B1D21"/>
    <w:rsid w:val="001B4346"/>
    <w:rsid w:val="001C3060"/>
    <w:rsid w:val="00205EB6"/>
    <w:rsid w:val="00251621"/>
    <w:rsid w:val="00254D3C"/>
    <w:rsid w:val="002613EA"/>
    <w:rsid w:val="002860B5"/>
    <w:rsid w:val="00294FA7"/>
    <w:rsid w:val="00295DFE"/>
    <w:rsid w:val="002A1370"/>
    <w:rsid w:val="002A2F70"/>
    <w:rsid w:val="002A39DC"/>
    <w:rsid w:val="002B6550"/>
    <w:rsid w:val="002C5262"/>
    <w:rsid w:val="002C7C85"/>
    <w:rsid w:val="002E1FF8"/>
    <w:rsid w:val="002E39C8"/>
    <w:rsid w:val="003155B9"/>
    <w:rsid w:val="003215D2"/>
    <w:rsid w:val="00334361"/>
    <w:rsid w:val="003378E3"/>
    <w:rsid w:val="00344604"/>
    <w:rsid w:val="00352D00"/>
    <w:rsid w:val="00364708"/>
    <w:rsid w:val="00373265"/>
    <w:rsid w:val="003C3342"/>
    <w:rsid w:val="003C4468"/>
    <w:rsid w:val="003D08EE"/>
    <w:rsid w:val="003E27D8"/>
    <w:rsid w:val="003F5D13"/>
    <w:rsid w:val="00431910"/>
    <w:rsid w:val="0043369B"/>
    <w:rsid w:val="00443695"/>
    <w:rsid w:val="00444FF5"/>
    <w:rsid w:val="00451427"/>
    <w:rsid w:val="004639D6"/>
    <w:rsid w:val="00465E1F"/>
    <w:rsid w:val="004721A6"/>
    <w:rsid w:val="004801E7"/>
    <w:rsid w:val="00481B76"/>
    <w:rsid w:val="00485E1D"/>
    <w:rsid w:val="004A33F8"/>
    <w:rsid w:val="004B22B9"/>
    <w:rsid w:val="004C48DC"/>
    <w:rsid w:val="004D0ACA"/>
    <w:rsid w:val="004D62F0"/>
    <w:rsid w:val="004E5478"/>
    <w:rsid w:val="004F664C"/>
    <w:rsid w:val="00540997"/>
    <w:rsid w:val="00544DF4"/>
    <w:rsid w:val="005721D6"/>
    <w:rsid w:val="00573CF6"/>
    <w:rsid w:val="0057686D"/>
    <w:rsid w:val="00580EC1"/>
    <w:rsid w:val="0058124A"/>
    <w:rsid w:val="005841DC"/>
    <w:rsid w:val="005A1356"/>
    <w:rsid w:val="005B37A0"/>
    <w:rsid w:val="005B3EAD"/>
    <w:rsid w:val="005B6DB5"/>
    <w:rsid w:val="005C057B"/>
    <w:rsid w:val="005C2F2A"/>
    <w:rsid w:val="005C6BF8"/>
    <w:rsid w:val="00600A97"/>
    <w:rsid w:val="00601A2D"/>
    <w:rsid w:val="006064E1"/>
    <w:rsid w:val="006152BE"/>
    <w:rsid w:val="00631536"/>
    <w:rsid w:val="00647AE2"/>
    <w:rsid w:val="006523BB"/>
    <w:rsid w:val="00655256"/>
    <w:rsid w:val="006561A8"/>
    <w:rsid w:val="00660D97"/>
    <w:rsid w:val="0066338F"/>
    <w:rsid w:val="00674C49"/>
    <w:rsid w:val="0068037B"/>
    <w:rsid w:val="006968BE"/>
    <w:rsid w:val="006A29CF"/>
    <w:rsid w:val="006A3C88"/>
    <w:rsid w:val="006A7441"/>
    <w:rsid w:val="006B0705"/>
    <w:rsid w:val="006D5ECF"/>
    <w:rsid w:val="006E27C8"/>
    <w:rsid w:val="006E42D6"/>
    <w:rsid w:val="006E6B65"/>
    <w:rsid w:val="006F3527"/>
    <w:rsid w:val="00703358"/>
    <w:rsid w:val="007163CE"/>
    <w:rsid w:val="007216E9"/>
    <w:rsid w:val="0072790E"/>
    <w:rsid w:val="007347EF"/>
    <w:rsid w:val="00743E2F"/>
    <w:rsid w:val="00746C89"/>
    <w:rsid w:val="007568F3"/>
    <w:rsid w:val="007A5FEB"/>
    <w:rsid w:val="007C152A"/>
    <w:rsid w:val="007D2919"/>
    <w:rsid w:val="007D3314"/>
    <w:rsid w:val="007E383E"/>
    <w:rsid w:val="007E6937"/>
    <w:rsid w:val="007F1A49"/>
    <w:rsid w:val="008020D4"/>
    <w:rsid w:val="00803F57"/>
    <w:rsid w:val="00820740"/>
    <w:rsid w:val="00824117"/>
    <w:rsid w:val="00830A0B"/>
    <w:rsid w:val="00831ACD"/>
    <w:rsid w:val="0083386A"/>
    <w:rsid w:val="008353D9"/>
    <w:rsid w:val="00860FBB"/>
    <w:rsid w:val="008821ED"/>
    <w:rsid w:val="008933A9"/>
    <w:rsid w:val="008A085A"/>
    <w:rsid w:val="008B5FEA"/>
    <w:rsid w:val="008D6E46"/>
    <w:rsid w:val="008E5FDC"/>
    <w:rsid w:val="00900D39"/>
    <w:rsid w:val="009028C8"/>
    <w:rsid w:val="009061B3"/>
    <w:rsid w:val="00912805"/>
    <w:rsid w:val="00916DE3"/>
    <w:rsid w:val="00917C7B"/>
    <w:rsid w:val="009209AF"/>
    <w:rsid w:val="0093064B"/>
    <w:rsid w:val="00961BC7"/>
    <w:rsid w:val="0096238C"/>
    <w:rsid w:val="00976164"/>
    <w:rsid w:val="00982370"/>
    <w:rsid w:val="00993146"/>
    <w:rsid w:val="009A496A"/>
    <w:rsid w:val="009A520F"/>
    <w:rsid w:val="009B56E9"/>
    <w:rsid w:val="009C0D9A"/>
    <w:rsid w:val="009D0242"/>
    <w:rsid w:val="009D3EC3"/>
    <w:rsid w:val="009F0D1A"/>
    <w:rsid w:val="00A0343A"/>
    <w:rsid w:val="00A2600D"/>
    <w:rsid w:val="00A3391A"/>
    <w:rsid w:val="00A41D6A"/>
    <w:rsid w:val="00A61D56"/>
    <w:rsid w:val="00A6248A"/>
    <w:rsid w:val="00A63AE8"/>
    <w:rsid w:val="00A6486C"/>
    <w:rsid w:val="00A65B91"/>
    <w:rsid w:val="00A766D8"/>
    <w:rsid w:val="00A775F0"/>
    <w:rsid w:val="00A91660"/>
    <w:rsid w:val="00A94BD7"/>
    <w:rsid w:val="00AB2A2D"/>
    <w:rsid w:val="00AC31F7"/>
    <w:rsid w:val="00AD50AB"/>
    <w:rsid w:val="00AD6938"/>
    <w:rsid w:val="00AE6294"/>
    <w:rsid w:val="00AF0269"/>
    <w:rsid w:val="00AF18FB"/>
    <w:rsid w:val="00B0604B"/>
    <w:rsid w:val="00B135F2"/>
    <w:rsid w:val="00B15480"/>
    <w:rsid w:val="00B229A3"/>
    <w:rsid w:val="00B25472"/>
    <w:rsid w:val="00B33141"/>
    <w:rsid w:val="00B34C3E"/>
    <w:rsid w:val="00B4070A"/>
    <w:rsid w:val="00B41CC9"/>
    <w:rsid w:val="00B46926"/>
    <w:rsid w:val="00B52D92"/>
    <w:rsid w:val="00B539A6"/>
    <w:rsid w:val="00B5642B"/>
    <w:rsid w:val="00B67B89"/>
    <w:rsid w:val="00B76E11"/>
    <w:rsid w:val="00B8114F"/>
    <w:rsid w:val="00B844A0"/>
    <w:rsid w:val="00B92F41"/>
    <w:rsid w:val="00B9474E"/>
    <w:rsid w:val="00B95356"/>
    <w:rsid w:val="00B962A8"/>
    <w:rsid w:val="00BB3E7A"/>
    <w:rsid w:val="00BC1EEB"/>
    <w:rsid w:val="00BD2A4B"/>
    <w:rsid w:val="00BE743B"/>
    <w:rsid w:val="00BF003A"/>
    <w:rsid w:val="00C11A9C"/>
    <w:rsid w:val="00C2399F"/>
    <w:rsid w:val="00C36DAE"/>
    <w:rsid w:val="00C51859"/>
    <w:rsid w:val="00C8284C"/>
    <w:rsid w:val="00C85715"/>
    <w:rsid w:val="00CB75BC"/>
    <w:rsid w:val="00CE4EEE"/>
    <w:rsid w:val="00D13115"/>
    <w:rsid w:val="00D13CC5"/>
    <w:rsid w:val="00D31E21"/>
    <w:rsid w:val="00D33EFB"/>
    <w:rsid w:val="00D50BA6"/>
    <w:rsid w:val="00D5486A"/>
    <w:rsid w:val="00D859C5"/>
    <w:rsid w:val="00D91D94"/>
    <w:rsid w:val="00D97CDD"/>
    <w:rsid w:val="00D97DBA"/>
    <w:rsid w:val="00DA6AFC"/>
    <w:rsid w:val="00DB013E"/>
    <w:rsid w:val="00DD29DD"/>
    <w:rsid w:val="00DD4F7D"/>
    <w:rsid w:val="00DE039F"/>
    <w:rsid w:val="00DE5D5D"/>
    <w:rsid w:val="00DF0237"/>
    <w:rsid w:val="00E102A9"/>
    <w:rsid w:val="00E112F7"/>
    <w:rsid w:val="00E36DD9"/>
    <w:rsid w:val="00E373CF"/>
    <w:rsid w:val="00E528A2"/>
    <w:rsid w:val="00E6444D"/>
    <w:rsid w:val="00E83A2A"/>
    <w:rsid w:val="00E87C60"/>
    <w:rsid w:val="00E93F48"/>
    <w:rsid w:val="00EB0E75"/>
    <w:rsid w:val="00EB6031"/>
    <w:rsid w:val="00EC6673"/>
    <w:rsid w:val="00EE1AEC"/>
    <w:rsid w:val="00EE4A25"/>
    <w:rsid w:val="00EF4ECA"/>
    <w:rsid w:val="00EF612E"/>
    <w:rsid w:val="00EF7491"/>
    <w:rsid w:val="00F027CC"/>
    <w:rsid w:val="00F213A4"/>
    <w:rsid w:val="00F24D12"/>
    <w:rsid w:val="00F35A69"/>
    <w:rsid w:val="00F5737B"/>
    <w:rsid w:val="00F67886"/>
    <w:rsid w:val="00F728BA"/>
    <w:rsid w:val="00F9711D"/>
    <w:rsid w:val="00FA7E36"/>
    <w:rsid w:val="00FB3F68"/>
    <w:rsid w:val="00FB7F69"/>
    <w:rsid w:val="00FD06AE"/>
    <w:rsid w:val="00FD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A063"/>
  <w14:defaultImageDpi w14:val="32767"/>
  <w15:chartTrackingRefBased/>
  <w15:docId w15:val="{BF67AFEE-3839-D645-A020-4E2425E2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dobe Fangsong Std R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6C89"/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746C89"/>
  </w:style>
  <w:style w:type="paragraph" w:styleId="NormalWeb">
    <w:name w:val="Normal (Web)"/>
    <w:basedOn w:val="Normal"/>
    <w:link w:val="NormalWebChar"/>
    <w:uiPriority w:val="99"/>
    <w:unhideWhenUsed/>
    <w:qFormat/>
    <w:rsid w:val="00746C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NormalWebChar">
    <w:name w:val="Normal (Web) Char"/>
    <w:link w:val="NormalWeb"/>
    <w:uiPriority w:val="99"/>
    <w:qFormat/>
    <w:rsid w:val="00746C8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C89"/>
  </w:style>
  <w:style w:type="paragraph" w:customStyle="1" w:styleId="Paragraph">
    <w:name w:val="Paragraph"/>
    <w:basedOn w:val="Normal"/>
    <w:link w:val="ParagraphChar"/>
    <w:rsid w:val="00FD06AE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FD06AE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FD06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86A"/>
    <w:rPr>
      <w:rFonts w:ascii="Times New Roman" w:eastAsia="SimSu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163CE"/>
    <w:rPr>
      <w:rFonts w:asciiTheme="minorHAnsi" w:eastAsiaTheme="minorEastAsia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5642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5642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B5642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Head">
    <w:name w:val="Head"/>
    <w:basedOn w:val="Normal"/>
    <w:rsid w:val="00B5642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E410F8-F20D-1249-BAC3-16179657D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Zhou</dc:creator>
  <cp:keywords/>
  <dc:description/>
  <cp:lastModifiedBy>Pengcheng Zhou</cp:lastModifiedBy>
  <cp:revision>4</cp:revision>
  <dcterms:created xsi:type="dcterms:W3CDTF">2021-03-18T02:25:00Z</dcterms:created>
  <dcterms:modified xsi:type="dcterms:W3CDTF">2021-08-04T12:58:00Z</dcterms:modified>
</cp:coreProperties>
</file>